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F2B56" w14:textId="77777777" w:rsidR="00FB1C62" w:rsidRDefault="00FB1C62" w:rsidP="00FB1C62">
      <w:pPr>
        <w:pStyle w:val="SupplementaryMaterial"/>
        <w:rPr>
          <w:b w:val="0"/>
        </w:rPr>
      </w:pPr>
      <w:r>
        <w:t>Supplementary Material</w:t>
      </w:r>
    </w:p>
    <w:p w14:paraId="7505E830" w14:textId="5D0AF670" w:rsidR="00FB1C62" w:rsidRDefault="00FB1C62" w:rsidP="00FB1C6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1C62">
        <w:rPr>
          <w:rFonts w:ascii="Times New Roman" w:hAnsi="Times New Roman" w:cs="Times New Roman"/>
          <w:b/>
          <w:sz w:val="24"/>
          <w:szCs w:val="32"/>
        </w:rPr>
        <w:t>Feeding a Modified Fish Diet to Bottlenose Dolphins Leads to an Increase in Ser</w:t>
      </w:r>
      <w:r w:rsidR="000948A3">
        <w:rPr>
          <w:rFonts w:ascii="Times New Roman" w:hAnsi="Times New Roman" w:cs="Times New Roman"/>
          <w:b/>
          <w:sz w:val="24"/>
          <w:szCs w:val="32"/>
        </w:rPr>
        <w:t>um Adiponectin and Sphingolipid</w:t>
      </w:r>
      <w:r w:rsidRPr="00FB1C62">
        <w:rPr>
          <w:rFonts w:ascii="Times New Roman" w:hAnsi="Times New Roman" w:cs="Times New Roman"/>
          <w:b/>
          <w:sz w:val="24"/>
          <w:szCs w:val="32"/>
        </w:rPr>
        <w:t xml:space="preserve"> </w:t>
      </w:r>
    </w:p>
    <w:p w14:paraId="7EA95CDD" w14:textId="77777777" w:rsidR="00FB1C62" w:rsidRDefault="00FB1C62" w:rsidP="00FB1C6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25C8BFC" w14:textId="77777777" w:rsidR="00FB1C62" w:rsidRPr="0007115B" w:rsidRDefault="00FB1C62" w:rsidP="00FB1C62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7115B">
        <w:rPr>
          <w:rFonts w:ascii="Times New Roman" w:hAnsi="Times New Roman" w:cs="Times New Roman"/>
          <w:b/>
          <w:sz w:val="24"/>
          <w:szCs w:val="24"/>
        </w:rPr>
        <w:t>Philip M. Sobolesky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7115B">
        <w:rPr>
          <w:rFonts w:ascii="Times New Roman" w:hAnsi="Times New Roman" w:cs="Times New Roman"/>
          <w:b/>
          <w:sz w:val="24"/>
          <w:szCs w:val="24"/>
        </w:rPr>
        <w:t>, Tyler Harrell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7115B">
        <w:rPr>
          <w:rFonts w:ascii="Times New Roman" w:hAnsi="Times New Roman" w:cs="Times New Roman"/>
          <w:b/>
          <w:sz w:val="24"/>
          <w:szCs w:val="24"/>
        </w:rPr>
        <w:t>, Celeste Parry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7115B">
        <w:rPr>
          <w:rFonts w:ascii="Times New Roman" w:hAnsi="Times New Roman" w:cs="Times New Roman"/>
          <w:b/>
          <w:sz w:val="24"/>
          <w:szCs w:val="24"/>
        </w:rPr>
        <w:t>, Stephanie Venn-Watson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7115B">
        <w:rPr>
          <w:rFonts w:ascii="Times New Roman" w:hAnsi="Times New Roman" w:cs="Times New Roman"/>
          <w:b/>
          <w:sz w:val="24"/>
          <w:szCs w:val="24"/>
        </w:rPr>
        <w:t xml:space="preserve"> and Michael G. Janech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73732C91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ivision of Nephrology, Department of Medicine,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dical University of South Carolina, Charleston, SC, USA.</w:t>
      </w:r>
    </w:p>
    <w:p w14:paraId="2481B7B4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773">
        <w:rPr>
          <w:rFonts w:ascii="Times New Roman" w:hAnsi="Times New Roman" w:cs="Times New Roman"/>
          <w:sz w:val="24"/>
          <w:szCs w:val="24"/>
        </w:rPr>
        <w:t>Gr</w:t>
      </w:r>
      <w:r>
        <w:rPr>
          <w:rFonts w:ascii="Times New Roman" w:hAnsi="Times New Roman" w:cs="Times New Roman"/>
          <w:sz w:val="24"/>
          <w:szCs w:val="24"/>
        </w:rPr>
        <w:t>ice Marine Laboratory, Department of Biology, College of Charleston, Charleston, SC, USA.</w:t>
      </w:r>
    </w:p>
    <w:p w14:paraId="1F714624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Translational Medicine and Research Program, National Marine Mammal Foundation, San Diego, CA, USA.</w:t>
      </w:r>
    </w:p>
    <w:p w14:paraId="579C8D12" w14:textId="77777777" w:rsidR="00FB1C62" w:rsidRPr="0007115B" w:rsidRDefault="00FB1C62" w:rsidP="00FB1C62">
      <w:pPr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540C73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07115B">
        <w:rPr>
          <w:rFonts w:ascii="Times New Roman" w:eastAsia="Calibri" w:hAnsi="Times New Roman" w:cs="Times New Roman"/>
          <w:sz w:val="24"/>
          <w:szCs w:val="24"/>
        </w:rPr>
        <w:t xml:space="preserve"> Michael G. Janech, Division of Nephrology, Department of Medicine, Medical University of South Carolina, 114 Doughty Street STB443, Charleston, SC, USA. </w:t>
      </w:r>
    </w:p>
    <w:p w14:paraId="422DAAAE" w14:textId="089D089F" w:rsidR="00FB1C62" w:rsidRDefault="00FB1C62" w:rsidP="00FB1C62">
      <w:pPr>
        <w:pStyle w:val="AuthorList"/>
      </w:pPr>
      <w:r w:rsidRPr="0007115B">
        <w:rPr>
          <w:rFonts w:eastAsia="Calibri"/>
        </w:rPr>
        <w:t>janechmg@musc.edu</w:t>
      </w:r>
    </w:p>
    <w:p w14:paraId="2A611129" w14:textId="7C423A3C" w:rsidR="00F90694" w:rsidRDefault="00F90694" w:rsidP="00516164">
      <w:pPr>
        <w:rPr>
          <w:rFonts w:ascii="Times New Roman" w:hAnsi="Times New Roman" w:cs="Times New Roman"/>
        </w:rPr>
      </w:pPr>
    </w:p>
    <w:p w14:paraId="68DC14E1" w14:textId="77777777" w:rsidR="00F90694" w:rsidRDefault="00F906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1170"/>
        <w:gridCol w:w="1260"/>
        <w:gridCol w:w="1350"/>
        <w:gridCol w:w="1260"/>
      </w:tblGrid>
      <w:tr w:rsidR="00F90694" w:rsidRPr="00F90694" w14:paraId="225C86D5" w14:textId="77777777" w:rsidTr="00CC59BF">
        <w:trPr>
          <w:trHeight w:val="795"/>
        </w:trPr>
        <w:tc>
          <w:tcPr>
            <w:tcW w:w="95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19E469" w14:textId="7C5EC340" w:rsidR="00F90694" w:rsidRPr="00AA247D" w:rsidRDefault="00F90694" w:rsidP="00023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023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bookmarkStart w:id="0" w:name="_GoBack"/>
            <w:bookmarkEnd w:id="0"/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2961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rehensive list of </w:t>
            </w:r>
            <w:r w:rsidR="000948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um Ceramide and Sphingosine</w:t>
            </w:r>
            <w:r w:rsidR="002961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ncentrations</w:t>
            </w: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thin the 24-week feeding study</w:t>
            </w:r>
            <w:r w:rsidR="002961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Significant changes were indicated </w:t>
            </w:r>
            <w:r w:rsidR="00296131" w:rsidRPr="00FA6E9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versus</w:t>
            </w:r>
            <w:r w:rsidR="002961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ek 0. </w:t>
            </w:r>
          </w:p>
        </w:tc>
      </w:tr>
      <w:tr w:rsidR="00F90694" w:rsidRPr="00F90694" w14:paraId="03ED63D1" w14:textId="77777777" w:rsidTr="00CC59BF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AD686D" w14:textId="77777777" w:rsidR="00F90694" w:rsidRPr="00AA247D" w:rsidRDefault="00F90694" w:rsidP="00F9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 Ceramides (</w:t>
            </w:r>
            <w:proofErr w:type="spellStart"/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ols</w:t>
            </w:r>
            <w:proofErr w:type="spellEnd"/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ml ± S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8C0FA3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 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0CB9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F1E7F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D1C247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71D53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 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CB29F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 24</w:t>
            </w:r>
          </w:p>
        </w:tc>
      </w:tr>
      <w:tr w:rsidR="00F90694" w:rsidRPr="00F90694" w14:paraId="5C08772B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B0BB0" w14:textId="1F616635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32B5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± 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2267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± 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98AFA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± 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56F1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± 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9547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±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7DD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± 23</w:t>
            </w:r>
          </w:p>
        </w:tc>
      </w:tr>
      <w:tr w:rsidR="00F90694" w:rsidRPr="00F90694" w14:paraId="69C3218C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87F5" w14:textId="285CFAE2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ABF5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 ± 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8357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 ±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4FF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 ± 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626B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 ± 1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5260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 ± 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0CDD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± 105</w:t>
            </w:r>
          </w:p>
        </w:tc>
      </w:tr>
      <w:tr w:rsidR="00F90694" w:rsidRPr="00F90694" w14:paraId="7AD8DD8D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AD897" w14:textId="24A20956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41144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±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33A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± 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27E5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± 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45B3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± 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69EC5" w14:textId="446CF2A6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± 16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D4FD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± 15</w:t>
            </w:r>
          </w:p>
        </w:tc>
      </w:tr>
      <w:tr w:rsidR="00F90694" w:rsidRPr="00F90694" w14:paraId="6392F8F9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232353" w14:textId="774CF7AA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1287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 ± 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83B0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 ±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A4B7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 ± 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A0002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 ± 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F2C90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 ± 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D500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± 52</w:t>
            </w:r>
          </w:p>
        </w:tc>
      </w:tr>
      <w:tr w:rsidR="00F90694" w:rsidRPr="00F90694" w14:paraId="1415E002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6654A8" w14:textId="5EC62347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A6F99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± 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0DC1" w14:textId="45ED8441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± 12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A8C4" w14:textId="43F7871B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± 12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203A" w14:textId="0A06FA51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± 17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00D50" w14:textId="70DE5D9D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± 14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B9166" w14:textId="1DBA3C62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± 9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F90694" w:rsidRPr="00F90694" w14:paraId="699DD579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489B4" w14:textId="724431A2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AF28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±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37987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±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34BF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± 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2AE0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± 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A2A7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± 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79AE4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± 33</w:t>
            </w:r>
          </w:p>
        </w:tc>
      </w:tr>
      <w:tr w:rsidR="00F90694" w:rsidRPr="00F90694" w14:paraId="7A21AD19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136915" w14:textId="3D3101B2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3A92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± 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DB1D" w14:textId="0CAB4842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± 10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CCEA" w14:textId="21FFB87C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± 8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FDB4" w14:textId="6A5542D6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± 11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2D448" w14:textId="63F20B1E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± 9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6AB98" w14:textId="57A17602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± 9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F90694" w:rsidRPr="00F90694" w14:paraId="6AD62165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3095" w14:textId="1C1AEE98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8AA2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±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6622" w14:textId="68390B15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 ± 60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F4CC" w14:textId="6F6B1518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± 49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3D21" w14:textId="5B009141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 ± 60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011E" w14:textId="4CBF67BE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± 43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A57B" w14:textId="401B564F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± 42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90694" w:rsidRPr="00F90694" w14:paraId="6AD46843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CA05" w14:textId="50400A65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20D2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± 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ED90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± 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E558D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± 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4CA74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 ± 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A1E0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± 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9F122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± 35</w:t>
            </w:r>
          </w:p>
        </w:tc>
      </w:tr>
      <w:tr w:rsidR="00F90694" w:rsidRPr="00F90694" w14:paraId="3B1DEB33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B0B40B" w14:textId="43DBA1FA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804CE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±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D2196" w14:textId="70BFD1C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 ± 171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E4DAA" w14:textId="09DFA1E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± 66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621E4" w14:textId="6352CFE4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 ± 121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E4F8" w14:textId="133F6FB5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 ± 62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2EBD3" w14:textId="7DFF9366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 ± 99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F90694" w:rsidRPr="00F90694" w14:paraId="468544E5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1639D4" w14:textId="5BE1D321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511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 ± 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6F04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 ± 3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3C4DE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5 ± 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7660" w14:textId="3F7B0F11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3 ± 406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3948" w14:textId="7A1A813C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3 ± 227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7B75" w14:textId="32FEEBFC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7 ± 205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90694" w:rsidRPr="00F90694" w14:paraId="6EC0459F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B5CD" w14:textId="016D74A1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B6033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±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5F7E" w14:textId="78B00201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± 12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2BE2" w14:textId="5BD2B316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± 8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3F0A" w14:textId="1349C9F1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± 20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9367A" w14:textId="3D2D3AD8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± 11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BC9F9" w14:textId="0B3740DF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± 14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90694" w:rsidRPr="00F90694" w14:paraId="61DABA81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37FC8B" w14:textId="5F1FFD95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6605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 ± 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9BAB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 ± 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BE6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± 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B094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± 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A17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± 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2BD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± 52</w:t>
            </w:r>
          </w:p>
        </w:tc>
      </w:tr>
      <w:tr w:rsidR="00F90694" w:rsidRPr="00F90694" w14:paraId="271EDF90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31CEF1" w14:textId="77777777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erami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CB27D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8 ± 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8556E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2 ± 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225A5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4 ± 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AE5C2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5 ± 1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D33DF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2 ± 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B72D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3 ± 522</w:t>
            </w:r>
          </w:p>
        </w:tc>
      </w:tr>
      <w:tr w:rsidR="00F90694" w:rsidRPr="00F90694" w14:paraId="3110B247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736336" w14:textId="77777777" w:rsidR="00F90694" w:rsidRPr="00AA247D" w:rsidRDefault="00F90694" w:rsidP="00F9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20EE4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23FD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7A3B9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0C5C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02768" w14:textId="77777777" w:rsidR="00F90694" w:rsidRPr="00AA247D" w:rsidRDefault="00F90694" w:rsidP="00F9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847887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0694" w:rsidRPr="00F90694" w14:paraId="7C9AF538" w14:textId="77777777" w:rsidTr="00CC59BF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942289" w14:textId="77777777" w:rsidR="00F90694" w:rsidRPr="00AA247D" w:rsidRDefault="00F90694" w:rsidP="00F9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 Sphingosines (</w:t>
            </w:r>
            <w:proofErr w:type="spellStart"/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ols</w:t>
            </w:r>
            <w:proofErr w:type="spellEnd"/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ml ± S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DCC52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4248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943FB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1A2DD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1D858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5939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0694" w:rsidRPr="00F90694" w14:paraId="744C6BBA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BE537D" w14:textId="578171AE" w:rsidR="00F90694" w:rsidRPr="00AA247D" w:rsidRDefault="00BC32F3" w:rsidP="00BC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F90694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BCDA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± 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AB3E3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±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EA3F" w14:textId="61C05AAA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± 24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E6A79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± 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79E6" w14:textId="2B6319AE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 ± 30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C5382" w14:textId="3437F7CB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 ± 43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90694" w:rsidRPr="00F90694" w14:paraId="61F7CBF2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E157" w14:textId="1995512D" w:rsidR="00F90694" w:rsidRPr="00AA247D" w:rsidRDefault="00BC32F3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</w:t>
            </w:r>
            <w:r w:rsidR="00F90694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8579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±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35A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±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3DEBE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± 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51D20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± 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B4970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±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D2E59" w14:textId="0B410D96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± 20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F90694" w:rsidRPr="00F90694" w14:paraId="24442FE2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4B0A11" w14:textId="0C3473C4" w:rsidR="00F90694" w:rsidRPr="00AA247D" w:rsidRDefault="00F90694" w:rsidP="00BC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BC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336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±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6A86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±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70A73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±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8BCDD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± 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23105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±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5246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± 7</w:t>
            </w:r>
          </w:p>
        </w:tc>
      </w:tr>
      <w:tr w:rsidR="00F90694" w:rsidRPr="00F90694" w14:paraId="381BB722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6EDACAB" w14:textId="51566F39" w:rsidR="00F90694" w:rsidRPr="00AA247D" w:rsidRDefault="00BC32F3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90694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P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60578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± 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CB545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± 1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2E863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 ± 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136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 ± 5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63BFE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± 4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84B41" w14:textId="214C0CE5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 ± 59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F90694" w:rsidRPr="00F90694" w14:paraId="02129646" w14:textId="77777777" w:rsidTr="00CC59B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3E3F6" w14:textId="77777777" w:rsidR="00F90694" w:rsidRPr="00AA247D" w:rsidRDefault="00F90694" w:rsidP="00F9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phingos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D4AC1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 ± 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9A7A8" w14:textId="77777777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 ± 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18DD5" w14:textId="452917F1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 ± 86</w:t>
            </w:r>
            <w:r w:rsidR="00A318DA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AE7E4" w14:textId="548855E9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 ± 69</w:t>
            </w:r>
            <w:r w:rsidR="00A318DA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EE28E" w14:textId="30A3B116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 ± 64</w:t>
            </w:r>
            <w:r w:rsidR="00A318DA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63B6C" w14:textId="7D977EB6" w:rsidR="00F90694" w:rsidRPr="00AA247D" w:rsidRDefault="00F90694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 ± 107</w:t>
            </w:r>
            <w:r w:rsidR="00217AC2"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1C1440" w:rsidRPr="00F90694" w14:paraId="302421A9" w14:textId="77777777" w:rsidTr="00CC59BF">
        <w:trPr>
          <w:trHeight w:val="315"/>
        </w:trPr>
        <w:tc>
          <w:tcPr>
            <w:tcW w:w="95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2DBB" w14:textId="77777777" w:rsidR="001C1440" w:rsidRPr="00AA247D" w:rsidRDefault="001C1440" w:rsidP="001C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 was determined by a repeated measures one-way ANOVA with a Holm-</w:t>
            </w:r>
            <w:proofErr w:type="spellStart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ak</w:t>
            </w:r>
            <w:proofErr w:type="spellEnd"/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-hoc test.</w:t>
            </w:r>
          </w:p>
          <w:p w14:paraId="1DB31F78" w14:textId="2629EC71" w:rsidR="001C1440" w:rsidRPr="00AA247D" w:rsidRDefault="001C1440" w:rsidP="001C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=</w:t>
            </w:r>
            <w:r w:rsidRPr="00AA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F00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AA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&lt;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, † = </w:t>
            </w:r>
            <w:r w:rsidR="00F00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AA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&lt; 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, and ‡ = </w:t>
            </w:r>
            <w:r w:rsidR="00F00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1.</w:t>
            </w:r>
          </w:p>
          <w:p w14:paraId="48B3ADEC" w14:textId="181CA358" w:rsidR="001C1440" w:rsidRPr="00AA247D" w:rsidRDefault="001C1440" w:rsidP="00F9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52C0B96" w14:textId="77777777" w:rsidR="002B3925" w:rsidRDefault="002B3925" w:rsidP="00BF6FA2">
      <w:pPr>
        <w:jc w:val="both"/>
        <w:rPr>
          <w:rFonts w:ascii="Times New Roman" w:hAnsi="Times New Roman" w:cs="Times New Roman"/>
        </w:rPr>
      </w:pPr>
    </w:p>
    <w:p w14:paraId="7B93ABB5" w14:textId="6E87593A" w:rsidR="00190C4E" w:rsidRPr="00516164" w:rsidRDefault="00190C4E" w:rsidP="00FA6E93">
      <w:pPr>
        <w:rPr>
          <w:rFonts w:ascii="Times New Roman" w:hAnsi="Times New Roman" w:cs="Times New Roman"/>
        </w:rPr>
      </w:pPr>
    </w:p>
    <w:sectPr w:rsidR="00190C4E" w:rsidRPr="00516164" w:rsidSect="00CC59BF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zdzz0w5pr0wde5wxdv2frgs2xawsvaa2wr&quot;&gt;Dolphin Manuscript Library&lt;record-ids&gt;&lt;item&gt;553&lt;/item&gt;&lt;item&gt;599&lt;/item&gt;&lt;item&gt;710&lt;/item&gt;&lt;/record-ids&gt;&lt;/item&gt;&lt;/Libraries&gt;"/>
  </w:docVars>
  <w:rsids>
    <w:rsidRoot w:val="007C23D0"/>
    <w:rsid w:val="00016B23"/>
    <w:rsid w:val="00023554"/>
    <w:rsid w:val="000561D8"/>
    <w:rsid w:val="0006596D"/>
    <w:rsid w:val="00086357"/>
    <w:rsid w:val="000948A3"/>
    <w:rsid w:val="001030B8"/>
    <w:rsid w:val="001130BF"/>
    <w:rsid w:val="00115DC8"/>
    <w:rsid w:val="00182ACA"/>
    <w:rsid w:val="0018478F"/>
    <w:rsid w:val="00190C4E"/>
    <w:rsid w:val="001A4505"/>
    <w:rsid w:val="001B149F"/>
    <w:rsid w:val="001C1440"/>
    <w:rsid w:val="00217AC2"/>
    <w:rsid w:val="00225E36"/>
    <w:rsid w:val="002849A5"/>
    <w:rsid w:val="00292CCE"/>
    <w:rsid w:val="00296131"/>
    <w:rsid w:val="002B1E5B"/>
    <w:rsid w:val="002B3925"/>
    <w:rsid w:val="002B45DA"/>
    <w:rsid w:val="002B5C7A"/>
    <w:rsid w:val="002E2ABC"/>
    <w:rsid w:val="003419F2"/>
    <w:rsid w:val="003D0F5F"/>
    <w:rsid w:val="003D6F77"/>
    <w:rsid w:val="003E56EF"/>
    <w:rsid w:val="00461BBD"/>
    <w:rsid w:val="00462D7D"/>
    <w:rsid w:val="00464960"/>
    <w:rsid w:val="0047169D"/>
    <w:rsid w:val="00482CF3"/>
    <w:rsid w:val="004847CC"/>
    <w:rsid w:val="004C68A1"/>
    <w:rsid w:val="004D4303"/>
    <w:rsid w:val="004E3138"/>
    <w:rsid w:val="004F5C56"/>
    <w:rsid w:val="005069F1"/>
    <w:rsid w:val="00507863"/>
    <w:rsid w:val="00516164"/>
    <w:rsid w:val="005259BD"/>
    <w:rsid w:val="0053316F"/>
    <w:rsid w:val="005A32E2"/>
    <w:rsid w:val="006257F3"/>
    <w:rsid w:val="00652A4F"/>
    <w:rsid w:val="006560E8"/>
    <w:rsid w:val="006721A0"/>
    <w:rsid w:val="00673D21"/>
    <w:rsid w:val="00691D42"/>
    <w:rsid w:val="006E4BE6"/>
    <w:rsid w:val="007116C9"/>
    <w:rsid w:val="00724768"/>
    <w:rsid w:val="007435DF"/>
    <w:rsid w:val="00766EE7"/>
    <w:rsid w:val="0077599E"/>
    <w:rsid w:val="007C23D0"/>
    <w:rsid w:val="007C7C23"/>
    <w:rsid w:val="007D35C1"/>
    <w:rsid w:val="008349E1"/>
    <w:rsid w:val="0086344D"/>
    <w:rsid w:val="00881662"/>
    <w:rsid w:val="00886BFD"/>
    <w:rsid w:val="0089228A"/>
    <w:rsid w:val="008938E9"/>
    <w:rsid w:val="008B1246"/>
    <w:rsid w:val="008E04AE"/>
    <w:rsid w:val="00966D62"/>
    <w:rsid w:val="00991CC6"/>
    <w:rsid w:val="009E0978"/>
    <w:rsid w:val="009F26B4"/>
    <w:rsid w:val="009F6BAE"/>
    <w:rsid w:val="00A002F2"/>
    <w:rsid w:val="00A310E8"/>
    <w:rsid w:val="00A3141D"/>
    <w:rsid w:val="00A318DA"/>
    <w:rsid w:val="00A66CC8"/>
    <w:rsid w:val="00A84BB0"/>
    <w:rsid w:val="00AA247D"/>
    <w:rsid w:val="00AA6DD7"/>
    <w:rsid w:val="00AF451A"/>
    <w:rsid w:val="00B143EB"/>
    <w:rsid w:val="00B25920"/>
    <w:rsid w:val="00B54262"/>
    <w:rsid w:val="00B66B44"/>
    <w:rsid w:val="00B94D62"/>
    <w:rsid w:val="00BB2393"/>
    <w:rsid w:val="00BC32F3"/>
    <w:rsid w:val="00BF2A3F"/>
    <w:rsid w:val="00BF2F68"/>
    <w:rsid w:val="00BF6FA2"/>
    <w:rsid w:val="00C10A98"/>
    <w:rsid w:val="00C11AEE"/>
    <w:rsid w:val="00C202EE"/>
    <w:rsid w:val="00C373CB"/>
    <w:rsid w:val="00CA1958"/>
    <w:rsid w:val="00CC59BF"/>
    <w:rsid w:val="00D85041"/>
    <w:rsid w:val="00DB7D05"/>
    <w:rsid w:val="00DE368C"/>
    <w:rsid w:val="00E3007E"/>
    <w:rsid w:val="00E55EAE"/>
    <w:rsid w:val="00E74592"/>
    <w:rsid w:val="00EC7DDA"/>
    <w:rsid w:val="00ED725B"/>
    <w:rsid w:val="00EE0024"/>
    <w:rsid w:val="00F00A74"/>
    <w:rsid w:val="00F535A2"/>
    <w:rsid w:val="00F90694"/>
    <w:rsid w:val="00FA6E93"/>
    <w:rsid w:val="00FB1C62"/>
    <w:rsid w:val="00FC25CB"/>
    <w:rsid w:val="00FF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5F15F"/>
  <w15:docId w15:val="{440976CE-34CF-4CB1-A601-93534A91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9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4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1BB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BB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1BB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BBD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3E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B1C6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B1C62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B1C6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FB1C6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C6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1C62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B1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13ACB470FF54796E5591802C309B5" ma:contentTypeVersion="7" ma:contentTypeDescription="Create a new document." ma:contentTypeScope="" ma:versionID="db2674384147d3fbc77ec481fb0c9e24">
  <xsd:schema xmlns:xsd="http://www.w3.org/2001/XMLSchema" xmlns:p="http://schemas.microsoft.com/office/2006/metadata/properties" xmlns:ns2="40efe102-af0c-46e8-a608-8685434d1529" targetNamespace="http://schemas.microsoft.com/office/2006/metadata/properties" ma:root="true" ma:fieldsID="51f05cd445c850d698c0caf7bd383408" ns2:_="">
    <xsd:import namespace="40efe102-af0c-46e8-a608-8685434d152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0efe102-af0c-46e8-a608-8685434d152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0efe102-af0c-46e8-a608-8685434d1529">false</IsDeleted>
    <TitleName xmlns="40efe102-af0c-46e8-a608-8685434d1529">Table 3.DOCX</TitleName>
    <FileFormat xmlns="40efe102-af0c-46e8-a608-8685434d1529">DOCX</FileFormat>
    <StageName xmlns="40efe102-af0c-46e8-a608-8685434d1529" xsi:nil="true"/>
    <Checked_x0020_Out_x0020_To xmlns="40efe102-af0c-46e8-a608-8685434d1529">
      <UserInfo>
        <DisplayName/>
        <AccountId xsi:nil="true"/>
        <AccountType/>
      </UserInfo>
    </Checked_x0020_Out_x0020_To>
    <DocumentType xmlns="40efe102-af0c-46e8-a608-8685434d1529">Table</DocumentType>
    <DocumentId xmlns="40efe102-af0c-46e8-a608-8685434d1529">Table 3.DOCX</DocumentId>
  </documentManagement>
</p:properties>
</file>

<file path=customXml/itemProps1.xml><?xml version="1.0" encoding="utf-8"?>
<ds:datastoreItem xmlns:ds="http://schemas.openxmlformats.org/officeDocument/2006/customXml" ds:itemID="{C67C61A4-6829-43F8-9B58-AF738BA40E51}"/>
</file>

<file path=customXml/itemProps2.xml><?xml version="1.0" encoding="utf-8"?>
<ds:datastoreItem xmlns:ds="http://schemas.openxmlformats.org/officeDocument/2006/customXml" ds:itemID="{DEE53594-900D-47CA-8995-0D6D0B6E73FD}"/>
</file>

<file path=customXml/itemProps3.xml><?xml version="1.0" encoding="utf-8"?>
<ds:datastoreItem xmlns:ds="http://schemas.openxmlformats.org/officeDocument/2006/customXml" ds:itemID="{D586C8CB-FDA2-4CF5-88DB-E4452A2297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L1</dc:creator>
  <cp:lastModifiedBy>Philip Sobolesky</cp:lastModifiedBy>
  <cp:revision>3</cp:revision>
  <cp:lastPrinted>2015-10-30T14:44:00Z</cp:lastPrinted>
  <dcterms:created xsi:type="dcterms:W3CDTF">2016-03-31T15:35:00Z</dcterms:created>
  <dcterms:modified xsi:type="dcterms:W3CDTF">2016-04-0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13ACB470FF54796E5591802C309B5</vt:lpwstr>
  </property>
</Properties>
</file>